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48B1FF">
      <w:pPr>
        <w:widowControl/>
        <w:spacing w:after="0"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</w:p>
    <w:p w14:paraId="7585BBEE">
      <w:pPr>
        <w:widowControl/>
        <w:spacing w:after="0"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earch strategy </w:t>
      </w:r>
      <w:bookmarkStart w:id="0" w:name="_GoBack"/>
      <w:bookmarkEnd w:id="0"/>
    </w:p>
    <w:p w14:paraId="5D895236">
      <w:pPr>
        <w:widowControl/>
        <w:spacing w:after="0"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nal search run date: 1 April 2026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 w14:paraId="2F1B2A7B">
      <w:pPr>
        <w:widowControl/>
        <w:spacing w:after="0"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arch coverage: database inception to 30 May 2025</w:t>
      </w:r>
    </w:p>
    <w:p w14:paraId="7EE27A20">
      <w:pPr>
        <w:widowControl/>
        <w:spacing w:after="0"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AF9E8B0">
      <w:pPr>
        <w:widowControl/>
        <w:numPr>
          <w:ilvl w:val="0"/>
          <w:numId w:val="1"/>
        </w:numPr>
        <w:spacing w:after="0" w:line="24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Web of science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08)</w:t>
      </w:r>
    </w:p>
    <w:p w14:paraId="76B324B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S=(</w:t>
      </w:r>
    </w:p>
    <w:p w14:paraId="144BF3B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depress* OR "major depressive disorder" OR dysthymi* OR "depressive symptom*" OR "mood disorder*" OR "affective disorder*")</w:t>
      </w:r>
    </w:p>
    <w:p w14:paraId="144460A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5221F26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chatbot* OR "conversational agent*" OR "dialogue system*" OR "virtual agent*" OR "virtual therapist*" OR Woebot OR Wysa OR Tess)</w:t>
      </w:r>
    </w:p>
    <w:p w14:paraId="4FCDD5B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2922A7A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intervention* OR therap* OR treatment* OR counsel* OR psychotherap* OR "cognitive behavioral therapy" OR CBT OR "digital mental health" OR "digital therap*" OR "psychological intervention*")</w:t>
      </w:r>
    </w:p>
    <w:p w14:paraId="64537D9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2109C33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581AC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S=(</w:t>
      </w:r>
    </w:p>
    <w:p w14:paraId="0F77A57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(</w:t>
      </w:r>
    </w:p>
    <w:p w14:paraId="161C8EB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depress*</w:t>
      </w:r>
    </w:p>
    <w:p w14:paraId="333FC91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major depressive disorder"</w:t>
      </w:r>
    </w:p>
    <w:p w14:paraId="1586D26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MDD"</w:t>
      </w:r>
    </w:p>
    <w:p w14:paraId="1949593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dysthymi*</w:t>
      </w:r>
    </w:p>
    <w:p w14:paraId="5CB4C3C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persistent depressive disorder"</w:t>
      </w:r>
    </w:p>
    <w:p w14:paraId="214F647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epressive disorder*"</w:t>
      </w:r>
    </w:p>
    <w:p w14:paraId="3EB49B3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epressive symptom*"</w:t>
      </w:r>
    </w:p>
    <w:p w14:paraId="1423748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epressive episode*"</w:t>
      </w:r>
    </w:p>
    <w:p w14:paraId="7B4A8F7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recurrent depressive disorder"</w:t>
      </w:r>
    </w:p>
    <w:p w14:paraId="6C8A144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unipolar depression"</w:t>
      </w:r>
    </w:p>
    <w:p w14:paraId="3776E4E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mood disorder*"</w:t>
      </w:r>
    </w:p>
    <w:p w14:paraId="496DCC3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affective disorder*"</w:t>
      </w:r>
    </w:p>
    <w:p w14:paraId="67E42A7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subclinical depression"</w:t>
      </w:r>
    </w:p>
    <w:p w14:paraId="3CEDC62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subthreshold depression"</w:t>
      </w:r>
    </w:p>
    <w:p w14:paraId="67A1305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)</w:t>
      </w:r>
    </w:p>
    <w:p w14:paraId="393FE1B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AND</w:t>
      </w:r>
    </w:p>
    <w:p w14:paraId="7F495FC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(</w:t>
      </w:r>
    </w:p>
    <w:p w14:paraId="5279136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chatbot*</w:t>
      </w:r>
    </w:p>
    <w:p w14:paraId="0736922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chat bot*"</w:t>
      </w:r>
    </w:p>
    <w:p w14:paraId="20FFA34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conversational agent*"</w:t>
      </w:r>
    </w:p>
    <w:p w14:paraId="793BE10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conversational AI"</w:t>
      </w:r>
    </w:p>
    <w:p w14:paraId="3A98823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ialogue system*"</w:t>
      </w:r>
    </w:p>
    <w:p w14:paraId="76261AE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ialog system*"</w:t>
      </w:r>
    </w:p>
    <w:p w14:paraId="406EA39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virtual therapist*"</w:t>
      </w:r>
    </w:p>
    <w:p w14:paraId="318C935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virtual agent*"</w:t>
      </w:r>
    </w:p>
    <w:p w14:paraId="2A2A2D8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relational agent*"</w:t>
      </w:r>
    </w:p>
    <w:p w14:paraId="31CA897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embodied agent*"</w:t>
      </w:r>
    </w:p>
    <w:p w14:paraId="17B0489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mental health bot*"</w:t>
      </w:r>
    </w:p>
    <w:p w14:paraId="624AD78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Woebot</w:t>
      </w:r>
    </w:p>
    <w:p w14:paraId="62C29B0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Wysa</w:t>
      </w:r>
    </w:p>
    <w:p w14:paraId="7EEDCC8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Tess</w:t>
      </w:r>
    </w:p>
    <w:p w14:paraId="69F0F15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Youper</w:t>
      </w:r>
    </w:p>
    <w:p w14:paraId="4AA5F4E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Replika</w:t>
      </w:r>
    </w:p>
    <w:p w14:paraId="79E42A2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Ellie</w:t>
      </w:r>
    </w:p>
    <w:p w14:paraId="19F18FB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)</w:t>
      </w:r>
    </w:p>
    <w:p w14:paraId="3AA08B9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1D44666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65CB8D5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copus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040)</w:t>
      </w:r>
    </w:p>
    <w:p w14:paraId="32B303B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TLE-ABS-KEY(</w:t>
      </w:r>
    </w:p>
    <w:p w14:paraId="4263C07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0EFA7B8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epress* </w:t>
      </w:r>
    </w:p>
    <w:p w14:paraId="16D1C1A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ajor depressive disorder" </w:t>
      </w:r>
    </w:p>
    <w:p w14:paraId="201884E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MDD </w:t>
      </w:r>
    </w:p>
    <w:p w14:paraId="4B0B42B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dysthymi* </w:t>
      </w:r>
    </w:p>
    <w:p w14:paraId="7C5DEA4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epressive symptom*" </w:t>
      </w:r>
    </w:p>
    <w:p w14:paraId="67CDA9B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ood disorder*" </w:t>
      </w:r>
    </w:p>
    <w:p w14:paraId="594031B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affective disorder*" </w:t>
      </w:r>
    </w:p>
    <w:p w14:paraId="7227170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3E3296A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13346EE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41BADE8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hatbot* </w:t>
      </w:r>
    </w:p>
    <w:p w14:paraId="474FE1C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AI chatbot*" </w:t>
      </w:r>
    </w:p>
    <w:p w14:paraId="499FDD7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artificial intelligence chatbot*" </w:t>
      </w:r>
    </w:p>
    <w:p w14:paraId="53A2B9C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nversational agent*" </w:t>
      </w:r>
    </w:p>
    <w:p w14:paraId="3FC8743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alogue system*" </w:t>
      </w:r>
    </w:p>
    <w:p w14:paraId="7FF802A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virtual agent*" </w:t>
      </w:r>
    </w:p>
    <w:p w14:paraId="20D92BA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virtual therapist*" </w:t>
      </w:r>
    </w:p>
    <w:p w14:paraId="07BF3B5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ental health chatbot*" </w:t>
      </w:r>
    </w:p>
    <w:p w14:paraId="7A99EB5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conversational agent*" </w:t>
      </w:r>
    </w:p>
    <w:p w14:paraId="6E8ED81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oebot </w:t>
      </w:r>
    </w:p>
    <w:p w14:paraId="4BA60E4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ysa </w:t>
      </w:r>
    </w:p>
    <w:p w14:paraId="4A8563D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Tess</w:t>
      </w:r>
    </w:p>
    <w:p w14:paraId="7109E3D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429E534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6A47B4D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0B4C97E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tervention* </w:t>
      </w:r>
    </w:p>
    <w:p w14:paraId="6F6D933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herap* </w:t>
      </w:r>
    </w:p>
    <w:p w14:paraId="53C6597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reatment* </w:t>
      </w:r>
    </w:p>
    <w:p w14:paraId="403EE2D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ounsel* </w:t>
      </w:r>
    </w:p>
    <w:p w14:paraId="4BFCA25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psychotherap* </w:t>
      </w:r>
    </w:p>
    <w:p w14:paraId="3086E9E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gnitive behavioral therapy" </w:t>
      </w:r>
    </w:p>
    <w:p w14:paraId="38A658B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BT </w:t>
      </w:r>
    </w:p>
    <w:p w14:paraId="7DF74DD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mental health" </w:t>
      </w:r>
    </w:p>
    <w:p w14:paraId="56A946E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therap*" </w:t>
      </w:r>
    </w:p>
    <w:p w14:paraId="703CBA8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psychological intervention*" </w:t>
      </w:r>
    </w:p>
    <w:p w14:paraId="670F54E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linical trial*" </w:t>
      </w:r>
    </w:p>
    <w:p w14:paraId="2EA3B97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randomized controlled trial" </w:t>
      </w:r>
    </w:p>
    <w:p w14:paraId="75209E7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randomised controlled trial" </w:t>
      </w:r>
    </w:p>
    <w:p w14:paraId="0EEFE5A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RCT</w:t>
      </w:r>
    </w:p>
    <w:p w14:paraId="469B818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6BEAFAA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0553B09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03D33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ITLE-ABS-KEY(</w:t>
      </w:r>
    </w:p>
    <w:p w14:paraId="506BB50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(</w:t>
      </w:r>
    </w:p>
    <w:p w14:paraId="3CC3A28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depress*</w:t>
      </w:r>
    </w:p>
    <w:p w14:paraId="1B19B0D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major depressive disorder"</w:t>
      </w:r>
    </w:p>
    <w:p w14:paraId="181E6CD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MDD"</w:t>
      </w:r>
    </w:p>
    <w:p w14:paraId="1B0AC46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dysthymi*</w:t>
      </w:r>
    </w:p>
    <w:p w14:paraId="1F046C6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persistent depressive disorder"</w:t>
      </w:r>
    </w:p>
    <w:p w14:paraId="1A4E7F5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epressive disorder*"</w:t>
      </w:r>
    </w:p>
    <w:p w14:paraId="0AB29F4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epressive symptom*"</w:t>
      </w:r>
    </w:p>
    <w:p w14:paraId="544AF4B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epressive episode*"</w:t>
      </w:r>
    </w:p>
    <w:p w14:paraId="4F808BE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recurrent depressive disorder"</w:t>
      </w:r>
    </w:p>
    <w:p w14:paraId="7476DEA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unipolar depression"</w:t>
      </w:r>
    </w:p>
    <w:p w14:paraId="3479ABA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mood disorder*"</w:t>
      </w:r>
    </w:p>
    <w:p w14:paraId="6ADEE6E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affective disorder*"</w:t>
      </w:r>
    </w:p>
    <w:p w14:paraId="7C21A14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subclinical depression"</w:t>
      </w:r>
    </w:p>
    <w:p w14:paraId="346F130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subthreshold depression"</w:t>
      </w:r>
    </w:p>
    <w:p w14:paraId="4C03A29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)</w:t>
      </w:r>
    </w:p>
    <w:p w14:paraId="78E9AC7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AND</w:t>
      </w:r>
    </w:p>
    <w:p w14:paraId="62E864E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(</w:t>
      </w:r>
    </w:p>
    <w:p w14:paraId="71EDBFA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chatbot*</w:t>
      </w:r>
    </w:p>
    <w:p w14:paraId="4F62266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chat bot*"</w:t>
      </w:r>
    </w:p>
    <w:p w14:paraId="7A4B6BA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conversational agent*"</w:t>
      </w:r>
    </w:p>
    <w:p w14:paraId="7EFDEE6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conversational AI"</w:t>
      </w:r>
    </w:p>
    <w:p w14:paraId="5367F31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ialogue system*"</w:t>
      </w:r>
    </w:p>
    <w:p w14:paraId="5DB9229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dialog system*"</w:t>
      </w:r>
    </w:p>
    <w:p w14:paraId="4442308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virtual therapist*"</w:t>
      </w:r>
    </w:p>
    <w:p w14:paraId="19E235B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virtual agent*"</w:t>
      </w:r>
    </w:p>
    <w:p w14:paraId="174A568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relational agent*"</w:t>
      </w:r>
    </w:p>
    <w:p w14:paraId="2940DD3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embodied agent*"</w:t>
      </w:r>
    </w:p>
    <w:p w14:paraId="023248D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"mental health bot*"</w:t>
      </w:r>
    </w:p>
    <w:p w14:paraId="2CD9D10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Woebot</w:t>
      </w:r>
    </w:p>
    <w:p w14:paraId="66BDF44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Wysa</w:t>
      </w:r>
    </w:p>
    <w:p w14:paraId="2AB7501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Tess</w:t>
      </w:r>
    </w:p>
    <w:p w14:paraId="01DAC92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Youper</w:t>
      </w:r>
    </w:p>
    <w:p w14:paraId="22FA8C9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Replika</w:t>
      </w:r>
    </w:p>
    <w:p w14:paraId="1821339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OR Ellie</w:t>
      </w:r>
    </w:p>
    <w:p w14:paraId="13E5367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)</w:t>
      </w:r>
    </w:p>
    <w:p w14:paraId="40050C9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7F95844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835C477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EEE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49)</w:t>
      </w:r>
    </w:p>
    <w:p w14:paraId="6848115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2DCBF4D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epress* </w:t>
      </w:r>
    </w:p>
    <w:p w14:paraId="401790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ajor depressive disorder" </w:t>
      </w:r>
    </w:p>
    <w:p w14:paraId="2FAB8CA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MDD </w:t>
      </w:r>
    </w:p>
    <w:p w14:paraId="296058D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dysthymi* </w:t>
      </w:r>
    </w:p>
    <w:p w14:paraId="403A452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epressive disorder" </w:t>
      </w:r>
    </w:p>
    <w:p w14:paraId="0E8F108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epressive symptoms" </w:t>
      </w:r>
    </w:p>
    <w:p w14:paraId="3F92B18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mood disorder"</w:t>
      </w:r>
    </w:p>
    <w:p w14:paraId="18B9761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3CF2473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397E899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6682F1C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chatbot </w:t>
      </w:r>
    </w:p>
    <w:p w14:paraId="7F9ABFC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hatbots </w:t>
      </w:r>
    </w:p>
    <w:p w14:paraId="5B1728C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AI chatbot" </w:t>
      </w:r>
    </w:p>
    <w:p w14:paraId="506B59E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nversational agent" </w:t>
      </w:r>
    </w:p>
    <w:p w14:paraId="6226996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alogue system" </w:t>
      </w:r>
    </w:p>
    <w:p w14:paraId="70EA16F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virtual agent" </w:t>
      </w:r>
    </w:p>
    <w:p w14:paraId="39D2726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intelligent agent" </w:t>
      </w:r>
    </w:p>
    <w:p w14:paraId="7E2E888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alogue agent" </w:t>
      </w:r>
    </w:p>
    <w:p w14:paraId="4F30517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oebot </w:t>
      </w:r>
    </w:p>
    <w:p w14:paraId="7ED60DB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ysa </w:t>
      </w:r>
    </w:p>
    <w:p w14:paraId="40CEECD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Tess</w:t>
      </w:r>
    </w:p>
    <w:p w14:paraId="2B77EE9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506ABE9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1BBE1BB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149BADB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tervention </w:t>
      </w:r>
    </w:p>
    <w:p w14:paraId="038DEA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herapy </w:t>
      </w:r>
    </w:p>
    <w:p w14:paraId="7164C4B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reatment </w:t>
      </w:r>
    </w:p>
    <w:p w14:paraId="137A3F4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psychotherapy </w:t>
      </w:r>
    </w:p>
    <w:p w14:paraId="28A0832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ounseling </w:t>
      </w:r>
    </w:p>
    <w:p w14:paraId="128D601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ounselling </w:t>
      </w:r>
    </w:p>
    <w:p w14:paraId="4B126E1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gnitive behavioral therapy" </w:t>
      </w:r>
    </w:p>
    <w:p w14:paraId="4F27C06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CBT</w:t>
      </w:r>
    </w:p>
    <w:p w14:paraId="618D50C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758C0ED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6835878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39C5B41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andom* </w:t>
      </w:r>
    </w:p>
    <w:p w14:paraId="12886DC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rial </w:t>
      </w:r>
    </w:p>
    <w:p w14:paraId="4F7255E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ntrolled study" </w:t>
      </w:r>
    </w:p>
    <w:p w14:paraId="7F75167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RCT</w:t>
      </w:r>
    </w:p>
    <w:p w14:paraId="5CC1172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57DBD47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34326D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"All Metadata":"depression"</w:t>
      </w:r>
    </w:p>
    <w:p w14:paraId="3EEE488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epressed"</w:t>
      </w:r>
    </w:p>
    <w:p w14:paraId="6210432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epressive"</w:t>
      </w:r>
    </w:p>
    <w:p w14:paraId="28EA675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major depressive disorder"</w:t>
      </w:r>
    </w:p>
    <w:p w14:paraId="41F7FDC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MDD"</w:t>
      </w:r>
    </w:p>
    <w:p w14:paraId="12B7766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ysthymia"</w:t>
      </w:r>
    </w:p>
    <w:p w14:paraId="1942557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ysthymic"</w:t>
      </w:r>
    </w:p>
    <w:p w14:paraId="6A87B2A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persistent depressive disorder"</w:t>
      </w:r>
    </w:p>
    <w:p w14:paraId="30A954D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epressive disorder"</w:t>
      </w:r>
    </w:p>
    <w:p w14:paraId="5A7774F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epressive disorders"</w:t>
      </w:r>
    </w:p>
    <w:p w14:paraId="3FDC4DA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epressive symptoms"</w:t>
      </w:r>
    </w:p>
    <w:p w14:paraId="57A3D14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epressive episode"</w:t>
      </w:r>
    </w:p>
    <w:p w14:paraId="536E7B8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unipolar depression"</w:t>
      </w:r>
    </w:p>
    <w:p w14:paraId="3765FE4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mood disorder"</w:t>
      </w:r>
    </w:p>
    <w:p w14:paraId="072FE4F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mood disorders"</w:t>
      </w:r>
    </w:p>
    <w:p w14:paraId="3671B2D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affective disorder"</w:t>
      </w:r>
    </w:p>
    <w:p w14:paraId="507904D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affective disorders"</w:t>
      </w:r>
    </w:p>
    <w:p w14:paraId="4E9FB71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subclinical depression"</w:t>
      </w:r>
    </w:p>
    <w:p w14:paraId="151DA72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subthreshold depression")</w:t>
      </w:r>
    </w:p>
    <w:p w14:paraId="0EBBEA6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3EF7FC6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"All Metadata":"chatbot"</w:t>
      </w:r>
    </w:p>
    <w:p w14:paraId="2C35AF3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chatbots"</w:t>
      </w:r>
    </w:p>
    <w:p w14:paraId="34056E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chat bot"</w:t>
      </w:r>
    </w:p>
    <w:p w14:paraId="4332917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chat bots"</w:t>
      </w:r>
    </w:p>
    <w:p w14:paraId="6B0C090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conversational agent"</w:t>
      </w:r>
    </w:p>
    <w:p w14:paraId="752ECF8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conversational agents"</w:t>
      </w:r>
    </w:p>
    <w:p w14:paraId="1A3FBA4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conversational AI"</w:t>
      </w:r>
    </w:p>
    <w:p w14:paraId="3EB436C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ialogue system"</w:t>
      </w:r>
    </w:p>
    <w:p w14:paraId="255A22F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ialogue systems"</w:t>
      </w:r>
    </w:p>
    <w:p w14:paraId="56A1E38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ialog system"</w:t>
      </w:r>
    </w:p>
    <w:p w14:paraId="7A1D191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dialog systems"</w:t>
      </w:r>
    </w:p>
    <w:p w14:paraId="5BF66F5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virtual therapist"</w:t>
      </w:r>
    </w:p>
    <w:p w14:paraId="62938ED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virtual therapists"</w:t>
      </w:r>
    </w:p>
    <w:p w14:paraId="0FBF252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virtual agent"</w:t>
      </w:r>
    </w:p>
    <w:p w14:paraId="5B16633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virtual agents"</w:t>
      </w:r>
    </w:p>
    <w:p w14:paraId="03C9698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relational agent"</w:t>
      </w:r>
    </w:p>
    <w:p w14:paraId="3FA72F1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relational agents"</w:t>
      </w:r>
    </w:p>
    <w:p w14:paraId="08030E9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embodied agent"</w:t>
      </w:r>
    </w:p>
    <w:p w14:paraId="325F510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embodied agents"</w:t>
      </w:r>
    </w:p>
    <w:p w14:paraId="2F256E6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mental health bot"</w:t>
      </w:r>
    </w:p>
    <w:p w14:paraId="225E7FF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mental health bots"</w:t>
      </w:r>
    </w:p>
    <w:p w14:paraId="7ED1526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Woebot"</w:t>
      </w:r>
    </w:p>
    <w:p w14:paraId="3A03245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Wysa"</w:t>
      </w:r>
    </w:p>
    <w:p w14:paraId="5EEF391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Tess"</w:t>
      </w:r>
    </w:p>
    <w:p w14:paraId="1F2182B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Youper"</w:t>
      </w:r>
    </w:p>
    <w:p w14:paraId="7E5A6EF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Replika"</w:t>
      </w:r>
    </w:p>
    <w:p w14:paraId="0B4EC89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ll Metadata":"Ellie")</w:t>
      </w:r>
    </w:p>
    <w:p w14:paraId="4790D56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AFCEE68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ubMed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79)</w:t>
      </w:r>
    </w:p>
    <w:p w14:paraId="0832497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03BEB6F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"Depressive Disorder"[Mesh] </w:t>
      </w:r>
    </w:p>
    <w:p w14:paraId="6B0C373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epression"[Mesh] </w:t>
      </w:r>
    </w:p>
    <w:p w14:paraId="1F4B514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depress*[tiab] </w:t>
      </w:r>
    </w:p>
    <w:p w14:paraId="2E34FF7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ajor depressive disorder"[tiab] </w:t>
      </w:r>
    </w:p>
    <w:p w14:paraId="2E84E7D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MDD[tiab] </w:t>
      </w:r>
    </w:p>
    <w:p w14:paraId="4E6347A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dysthymi*[tiab] </w:t>
      </w:r>
    </w:p>
    <w:p w14:paraId="5F24C18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epressive symptom*"[tiab] </w:t>
      </w:r>
    </w:p>
    <w:p w14:paraId="0BDE69D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ood disorder*"[tiab] </w:t>
      </w:r>
    </w:p>
    <w:p w14:paraId="06FCDD3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ffective disorder*"[tiab]</w:t>
      </w:r>
    </w:p>
    <w:p w14:paraId="5A3FCB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4C4DBC3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6F8FE3A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08D43BA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Chatbots"[Mesh] </w:t>
      </w:r>
    </w:p>
    <w:p w14:paraId="1AB00CE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hatbot*[tiab] </w:t>
      </w:r>
    </w:p>
    <w:p w14:paraId="7846654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AI chatbot*"[tiab] </w:t>
      </w:r>
    </w:p>
    <w:p w14:paraId="4CB8E43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artificial intelligence chatbot*"[tiab] </w:t>
      </w:r>
    </w:p>
    <w:p w14:paraId="3733B27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nversational agent*"[tiab] </w:t>
      </w:r>
    </w:p>
    <w:p w14:paraId="7F120B9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alogue system*"[tiab] </w:t>
      </w:r>
    </w:p>
    <w:p w14:paraId="461D814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virtual agent*"[tiab] </w:t>
      </w:r>
    </w:p>
    <w:p w14:paraId="659908D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virtual therapist*"[tiab] </w:t>
      </w:r>
    </w:p>
    <w:p w14:paraId="5BDCE65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ental health chatbot*"[tiab] </w:t>
      </w:r>
    </w:p>
    <w:p w14:paraId="35E50EF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conversational agent*"[tiab] </w:t>
      </w:r>
    </w:p>
    <w:p w14:paraId="52BC99E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oebot[tiab] </w:t>
      </w:r>
    </w:p>
    <w:p w14:paraId="19430D0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ysa[tiab] </w:t>
      </w:r>
    </w:p>
    <w:p w14:paraId="1A52035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Tess[tiab]</w:t>
      </w:r>
    </w:p>
    <w:p w14:paraId="12BF7FD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4191923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41D0FFD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363AA1F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Psychotherapy"[Mesh] </w:t>
      </w:r>
    </w:p>
    <w:p w14:paraId="2A51978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gnitive Behavioral Therapy"[Mesh] </w:t>
      </w:r>
    </w:p>
    <w:p w14:paraId="6BE5F11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intervention*[tiab] </w:t>
      </w:r>
    </w:p>
    <w:p w14:paraId="20B5CD6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herap*[tiab] </w:t>
      </w:r>
    </w:p>
    <w:p w14:paraId="365A429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reatment*[tiab] </w:t>
      </w:r>
    </w:p>
    <w:p w14:paraId="2E05308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ounsel*[tiab] </w:t>
      </w:r>
    </w:p>
    <w:p w14:paraId="1A1483F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psychotherap*[tiab] </w:t>
      </w:r>
    </w:p>
    <w:p w14:paraId="37F1B34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gnitive behavioral therapy"[tiab] </w:t>
      </w:r>
    </w:p>
    <w:p w14:paraId="23D24EE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BT[tiab] </w:t>
      </w:r>
    </w:p>
    <w:p w14:paraId="41A4862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mental health"[tiab] </w:t>
      </w:r>
    </w:p>
    <w:p w14:paraId="23C3056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therap*"[tiab] </w:t>
      </w:r>
    </w:p>
    <w:p w14:paraId="0FFA53A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psychological intervention*"[tiab]</w:t>
      </w:r>
    </w:p>
    <w:p w14:paraId="73F9BEB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3D895DD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055F0B0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65E1D97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Randomized Controlled Trial"[Publication Type] </w:t>
      </w:r>
    </w:p>
    <w:p w14:paraId="5287397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ntrolled Clinical Trial"[Publication Type] </w:t>
      </w:r>
    </w:p>
    <w:p w14:paraId="1945C01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randomized[tiab] </w:t>
      </w:r>
    </w:p>
    <w:p w14:paraId="7B2B46D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randomised[tiab] </w:t>
      </w:r>
    </w:p>
    <w:p w14:paraId="5805CA4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RCT[tiab]</w:t>
      </w:r>
    </w:p>
    <w:p w14:paraId="4057517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088C614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2E6705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33DFFF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447ADAB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"Depression"[MeSH Terms]</w:t>
      </w:r>
    </w:p>
    <w:p w14:paraId="3CE932D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epressive Disorder"[MeSH Terms]</w:t>
      </w:r>
    </w:p>
    <w:p w14:paraId="75DC179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epressive Disorder, Major"[MeSH Terms]</w:t>
      </w:r>
    </w:p>
    <w:p w14:paraId="1632529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ysthymic Disorder"[MeSH Terms]</w:t>
      </w:r>
    </w:p>
    <w:p w14:paraId="2CF411E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Mood Disorders"[MeSH Terms]</w:t>
      </w:r>
    </w:p>
    <w:p w14:paraId="2583C3A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depress*[tiab]</w:t>
      </w:r>
    </w:p>
    <w:p w14:paraId="2F9494B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major depressive disorder"[tiab]</w:t>
      </w:r>
    </w:p>
    <w:p w14:paraId="7565964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MDD"[tiab]</w:t>
      </w:r>
    </w:p>
    <w:p w14:paraId="6AB94CA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dysthymi*[tiab]</w:t>
      </w:r>
    </w:p>
    <w:p w14:paraId="6622AE5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persistent depressive disorder"[tiab]</w:t>
      </w:r>
    </w:p>
    <w:p w14:paraId="6416F14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epressive disorder"[tiab]</w:t>
      </w:r>
    </w:p>
    <w:p w14:paraId="7B94066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epressive disorders"[tiab]</w:t>
      </w:r>
    </w:p>
    <w:p w14:paraId="1FA6ED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epressive symptom"[tiab]</w:t>
      </w:r>
    </w:p>
    <w:p w14:paraId="058356D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epressive symptoms"[tiab]</w:t>
      </w:r>
    </w:p>
    <w:p w14:paraId="38BB1A9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epressive episode"[tiab]</w:t>
      </w:r>
    </w:p>
    <w:p w14:paraId="7FFB6DF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epressive episodes"[tiab]</w:t>
      </w:r>
    </w:p>
    <w:p w14:paraId="14BA053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recurrent depressive disorder"[tiab]</w:t>
      </w:r>
    </w:p>
    <w:p w14:paraId="3CABE5D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unipolar depression"[tiab]</w:t>
      </w:r>
    </w:p>
    <w:p w14:paraId="443F675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mood disorder"[tiab]</w:t>
      </w:r>
    </w:p>
    <w:p w14:paraId="6DBC1FE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mood disorders"[tiab]</w:t>
      </w:r>
    </w:p>
    <w:p w14:paraId="338448F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affective disorder"[tiab]</w:t>
      </w:r>
    </w:p>
    <w:p w14:paraId="063BABC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affective disorders"[tiab]</w:t>
      </w:r>
    </w:p>
    <w:p w14:paraId="187F400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subclinical depression"[tiab]</w:t>
      </w:r>
    </w:p>
    <w:p w14:paraId="1F08D50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subthreshold depression"[tiab]</w:t>
      </w:r>
    </w:p>
    <w:p w14:paraId="12A157A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425E3F2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4E38CF5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2DFA2A6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chatbot[tiab]</w:t>
      </w:r>
    </w:p>
    <w:p w14:paraId="64B78F6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chatbots[tiab]</w:t>
      </w:r>
    </w:p>
    <w:p w14:paraId="1DB69F7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chat bot"[tiab]</w:t>
      </w:r>
    </w:p>
    <w:p w14:paraId="7AFF075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chat bots"[tiab]</w:t>
      </w:r>
    </w:p>
    <w:p w14:paraId="25D46A4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conversational agent"[tiab]</w:t>
      </w:r>
    </w:p>
    <w:p w14:paraId="1E71C03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conversational agents"[tiab]</w:t>
      </w:r>
    </w:p>
    <w:p w14:paraId="184ED1B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conversational AI"[tiab]</w:t>
      </w:r>
    </w:p>
    <w:p w14:paraId="31C4D42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ialogue system"[tiab]</w:t>
      </w:r>
    </w:p>
    <w:p w14:paraId="3F3B28E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ialogue systems"[tiab]</w:t>
      </w:r>
    </w:p>
    <w:p w14:paraId="69DD39B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ialog system"[tiab]</w:t>
      </w:r>
    </w:p>
    <w:p w14:paraId="72B4875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dialog systems"[tiab]</w:t>
      </w:r>
    </w:p>
    <w:p w14:paraId="72114B9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virtual therapist"[tiab]</w:t>
      </w:r>
    </w:p>
    <w:p w14:paraId="27C808E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virtual therapists"[tiab]</w:t>
      </w:r>
    </w:p>
    <w:p w14:paraId="72BDEEF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virtual agent"[tiab]</w:t>
      </w:r>
    </w:p>
    <w:p w14:paraId="3CB5E54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virtual agents"[tiab]</w:t>
      </w:r>
    </w:p>
    <w:p w14:paraId="085E80E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relational agent"[tiab]</w:t>
      </w:r>
    </w:p>
    <w:p w14:paraId="4A4C330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relational agents"[tiab]</w:t>
      </w:r>
    </w:p>
    <w:p w14:paraId="79E5E70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embodied agent"[tiab]</w:t>
      </w:r>
    </w:p>
    <w:p w14:paraId="5799991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embodied agents"[tiab]</w:t>
      </w:r>
    </w:p>
    <w:p w14:paraId="4A20A77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mental health bot"[tiab]</w:t>
      </w:r>
    </w:p>
    <w:p w14:paraId="5D6C6D8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"mental health bots"[tiab]</w:t>
      </w:r>
    </w:p>
    <w:p w14:paraId="2116B2D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Woebot[tiab]</w:t>
      </w:r>
    </w:p>
    <w:p w14:paraId="02C4D91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Wysa[tiab]</w:t>
      </w:r>
    </w:p>
    <w:p w14:paraId="5A84752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Tess[tiab]</w:t>
      </w:r>
    </w:p>
    <w:p w14:paraId="5FE240E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Youper[tiab]</w:t>
      </w:r>
    </w:p>
    <w:p w14:paraId="1CFA525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Replika[tiab]</w:t>
      </w:r>
    </w:p>
    <w:p w14:paraId="7954B01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OR Ellie[tiab]</w:t>
      </w:r>
    </w:p>
    <w:p w14:paraId="74E16CD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3AD401A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4A0CD9A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sycINFO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202)</w:t>
      </w:r>
    </w:p>
    <w:p w14:paraId="7881E44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7222116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xp Depressive Disorder/ </w:t>
      </w:r>
    </w:p>
    <w:p w14:paraId="3552F62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exp Depression/ </w:t>
      </w:r>
    </w:p>
    <w:p w14:paraId="27C3B55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depress*.ti,ab. </w:t>
      </w:r>
    </w:p>
    <w:p w14:paraId="145D7F9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ajor depressive disorder".ti,ab. </w:t>
      </w:r>
    </w:p>
    <w:p w14:paraId="54F59C4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MDD.ti,ab. </w:t>
      </w:r>
    </w:p>
    <w:p w14:paraId="2CB809C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dysthymi*.ti,ab. </w:t>
      </w:r>
    </w:p>
    <w:p w14:paraId="2FF0333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epressive symptom*".ti,ab. </w:t>
      </w:r>
    </w:p>
    <w:p w14:paraId="59C46DF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ood disorder*".ti,ab. </w:t>
      </w:r>
    </w:p>
    <w:p w14:paraId="63A281E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ffective disorder*".ti,ab.</w:t>
      </w:r>
    </w:p>
    <w:p w14:paraId="7C98B7D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440A32B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6E5E363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6661E6D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xp Chatbots/ </w:t>
      </w:r>
    </w:p>
    <w:p w14:paraId="4422FF8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hatbot*.ti,ab. </w:t>
      </w:r>
    </w:p>
    <w:p w14:paraId="4997EF3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AI chatbot*".ti,ab. </w:t>
      </w:r>
    </w:p>
    <w:p w14:paraId="4DC5267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nversational agent*".ti,ab. </w:t>
      </w:r>
    </w:p>
    <w:p w14:paraId="56734B2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alogue system*".ti,ab. </w:t>
      </w:r>
    </w:p>
    <w:p w14:paraId="09BD467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virtual agent*".ti,ab. </w:t>
      </w:r>
    </w:p>
    <w:p w14:paraId="5711ABB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virtual therapist*".ti,ab. </w:t>
      </w:r>
    </w:p>
    <w:p w14:paraId="6160A8C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oebot.ti,ab. </w:t>
      </w:r>
    </w:p>
    <w:p w14:paraId="21EA64E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ysa.ti,ab. </w:t>
      </w:r>
    </w:p>
    <w:p w14:paraId="76BA8D2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Tess.ti,ab.</w:t>
      </w:r>
    </w:p>
    <w:p w14:paraId="5A80D3A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4DEB884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68F12C9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6EE338C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xp Psychotherapy/ </w:t>
      </w:r>
    </w:p>
    <w:p w14:paraId="07030B8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exp Cognitive Behavior Therapy/ </w:t>
      </w:r>
    </w:p>
    <w:p w14:paraId="26DCC21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intervention*.ti,ab. </w:t>
      </w:r>
    </w:p>
    <w:p w14:paraId="1085C7E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herap*.ti,ab. </w:t>
      </w:r>
    </w:p>
    <w:p w14:paraId="6921B26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reatment*.ti,ab. </w:t>
      </w:r>
    </w:p>
    <w:p w14:paraId="48AD003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ounsel*.ti,ab. </w:t>
      </w:r>
    </w:p>
    <w:p w14:paraId="46B7185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psychotherap*.ti,ab. </w:t>
      </w:r>
    </w:p>
    <w:p w14:paraId="5D7CAEA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gnitive behavioral therapy".ti,ab. </w:t>
      </w:r>
    </w:p>
    <w:p w14:paraId="6FCD6FA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BT.ti,ab. </w:t>
      </w:r>
    </w:p>
    <w:p w14:paraId="5D87CC6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mental health".ti,ab. </w:t>
      </w:r>
    </w:p>
    <w:p w14:paraId="06240A4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therap*".ti,ab. </w:t>
      </w:r>
    </w:p>
    <w:p w14:paraId="75CD367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psychological intervention*".ti,ab.</w:t>
      </w:r>
    </w:p>
    <w:p w14:paraId="34480E6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5761572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6662125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0A7B04C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andom*.ti,ab. </w:t>
      </w:r>
    </w:p>
    <w:p w14:paraId="461AB5B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randomized.ti,ab. </w:t>
      </w:r>
    </w:p>
    <w:p w14:paraId="5C6DD27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randomised.ti,ab. </w:t>
      </w:r>
    </w:p>
    <w:p w14:paraId="44CCE51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RCT.ti,ab. </w:t>
      </w:r>
    </w:p>
    <w:p w14:paraId="45C0264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controlled trial".ti,ab.</w:t>
      </w:r>
    </w:p>
    <w:p w14:paraId="2F77D63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2B53CC9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708537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lock A — Depression (Lines 1–18)</w:t>
      </w:r>
    </w:p>
    <w:p w14:paraId="78BE521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  exp depression/</w:t>
      </w:r>
    </w:p>
    <w:p w14:paraId="51808CD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  exp depressive disorder/</w:t>
      </w:r>
    </w:p>
    <w:p w14:paraId="414B6C7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.  exp major depression/</w:t>
      </w:r>
    </w:p>
    <w:p w14:paraId="524A54F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.  exp dysthymia/</w:t>
      </w:r>
    </w:p>
    <w:p w14:paraId="3F97CB3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.  exp mood disorder/</w:t>
      </w:r>
    </w:p>
    <w:p w14:paraId="32465BC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6.  depress*.ab,ti.</w:t>
      </w:r>
    </w:p>
    <w:p w14:paraId="60F7D10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7.  major depressive disorder.ab,ti.</w:t>
      </w:r>
    </w:p>
    <w:p w14:paraId="245F0A2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8.  MDD.ab,ti.</w:t>
      </w:r>
    </w:p>
    <w:p w14:paraId="710C982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.  dysthymi*.ab,ti.</w:t>
      </w:r>
    </w:p>
    <w:p w14:paraId="47153EB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0. persistent depressive disorder.ab,ti.</w:t>
      </w:r>
    </w:p>
    <w:p w14:paraId="10E1B89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1. depressive disorder*.ab,ti.</w:t>
      </w:r>
    </w:p>
    <w:p w14:paraId="6D8D5BA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2. depressive symptom*.ab,ti.</w:t>
      </w:r>
    </w:p>
    <w:p w14:paraId="63D59A8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3. depressive episode*.ab,ti.</w:t>
      </w:r>
    </w:p>
    <w:p w14:paraId="1635CBE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4. unipolar depression.ab,ti.</w:t>
      </w:r>
    </w:p>
    <w:p w14:paraId="6640C03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5. mood disorder*.ab,ti.</w:t>
      </w:r>
    </w:p>
    <w:p w14:paraId="1BF4DB0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6. affective disorder*.ab,ti.</w:t>
      </w:r>
    </w:p>
    <w:p w14:paraId="6629541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7. subclinical depression.ab,ti.</w:t>
      </w:r>
    </w:p>
    <w:p w14:paraId="3EE2391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8. subthreshold depression.ab,ti.</w:t>
      </w:r>
    </w:p>
    <w:p w14:paraId="1C191A2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8AD95E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lock B — Chatbot / Conversational AI (Lines 19–35)</w:t>
      </w:r>
    </w:p>
    <w:p w14:paraId="1EC332C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9. chatbot*.ab,ti.</w:t>
      </w:r>
    </w:p>
    <w:p w14:paraId="70A4CA2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. chat bot*.ab,ti.</w:t>
      </w:r>
    </w:p>
    <w:p w14:paraId="7EEF02C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1. conversational agent*.ab,ti.</w:t>
      </w:r>
    </w:p>
    <w:p w14:paraId="133AA50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2. conversational AI.ab,ti.</w:t>
      </w:r>
    </w:p>
    <w:p w14:paraId="095C26B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3. dialogue system*.ab,ti.</w:t>
      </w:r>
    </w:p>
    <w:p w14:paraId="73369AD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4. dialog system*.ab,ti.</w:t>
      </w:r>
    </w:p>
    <w:p w14:paraId="55197A6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5. virtual therapist*.ab,ti.</w:t>
      </w:r>
    </w:p>
    <w:p w14:paraId="7BD266E7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6. virtual agent*.ab,ti.</w:t>
      </w:r>
    </w:p>
    <w:p w14:paraId="64A6772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7. relational agent*.ab,ti.</w:t>
      </w:r>
    </w:p>
    <w:p w14:paraId="4AC234D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8. embodied agent*.ab,ti.</w:t>
      </w:r>
    </w:p>
    <w:p w14:paraId="61E498F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9. mental health bot*.ab,ti.</w:t>
      </w:r>
    </w:p>
    <w:p w14:paraId="126F20B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0. Woebot.ab,ti.</w:t>
      </w:r>
    </w:p>
    <w:p w14:paraId="575954F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1. Wysa.ab,ti.</w:t>
      </w:r>
    </w:p>
    <w:p w14:paraId="788BE73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2. Tess.ab,ti.</w:t>
      </w:r>
    </w:p>
    <w:p w14:paraId="076C01C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3. Youper.ab,ti.</w:t>
      </w:r>
    </w:p>
    <w:p w14:paraId="4121C46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4. Replika.ab,ti.</w:t>
      </w:r>
    </w:p>
    <w:p w14:paraId="43BF0A1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5. Ellie.ab,ti.</w:t>
      </w:r>
    </w:p>
    <w:p w14:paraId="4F01DDF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BC6F0C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ombination</w:t>
      </w:r>
    </w:p>
    <w:p w14:paraId="031D581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6. 1 OR 2 OR 3 OR 4 OR 5 OR 6 OR 7 OR 8 OR 9 OR 10 OR 11 OR 12 OR 13 OR 14 OR 15 OR 16 OR 17 OR 18</w:t>
      </w:r>
    </w:p>
    <w:p w14:paraId="2814BD8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7. 19 OR 20 OR 21 OR 22 OR 23 OR 24 OR 25 OR 26 OR 27 OR 28 OR 29 OR 30 OR 31 OR 32 OR 33 OR 34 OR 35</w:t>
      </w:r>
    </w:p>
    <w:p w14:paraId="38966EA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8. 36 AND 37</w:t>
      </w:r>
    </w:p>
    <w:p w14:paraId="6DFF39E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CA5BAEF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mbase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94)</w:t>
      </w:r>
    </w:p>
    <w:p w14:paraId="489F259E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2853F663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xp depressive disorder/ </w:t>
      </w:r>
    </w:p>
    <w:p w14:paraId="071FE992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exp depression/ </w:t>
      </w:r>
    </w:p>
    <w:p w14:paraId="6FC50F5F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depress*.ti,ab. </w:t>
      </w:r>
    </w:p>
    <w:p w14:paraId="0E104C5D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ajor depressive disorder".ti,ab. </w:t>
      </w:r>
    </w:p>
    <w:p w14:paraId="2AA11BD0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MDD.ti,ab. </w:t>
      </w:r>
    </w:p>
    <w:p w14:paraId="79B8F5E1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dysthymi*.ti,ab. </w:t>
      </w:r>
    </w:p>
    <w:p w14:paraId="411E3B68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epressive symptom*".ti,ab. </w:t>
      </w:r>
    </w:p>
    <w:p w14:paraId="337320CB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mood disorder*".ti,ab. </w:t>
      </w:r>
    </w:p>
    <w:p w14:paraId="6C9E3636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affective disorder*".ti,ab.</w:t>
      </w:r>
    </w:p>
    <w:p w14:paraId="697F38CD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1C5842A4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5DACF616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46BCF5FF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xp chatbot/ </w:t>
      </w:r>
    </w:p>
    <w:p w14:paraId="6D111D34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hatbot*.ti,ab. </w:t>
      </w:r>
    </w:p>
    <w:p w14:paraId="60863397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AI chatbot*".ti,ab. </w:t>
      </w:r>
    </w:p>
    <w:p w14:paraId="3AD575E0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nversational agent*".ti,ab. </w:t>
      </w:r>
    </w:p>
    <w:p w14:paraId="30CFBEEB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alogue system*".ti,ab. </w:t>
      </w:r>
    </w:p>
    <w:p w14:paraId="2DFF5ACD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virtual agent*".ti,ab. </w:t>
      </w:r>
    </w:p>
    <w:p w14:paraId="0C1693AB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virtual therapist*".ti,ab. </w:t>
      </w:r>
    </w:p>
    <w:p w14:paraId="174444BD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oebot.ti,ab. </w:t>
      </w:r>
    </w:p>
    <w:p w14:paraId="51869553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Wysa.ti,ab. </w:t>
      </w:r>
    </w:p>
    <w:p w14:paraId="2464B8F3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Tess.ti,ab.</w:t>
      </w:r>
    </w:p>
    <w:p w14:paraId="5435BE5D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7DA3A17D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36B8F944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6DC9CC21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xp psychotherapy/ </w:t>
      </w:r>
    </w:p>
    <w:p w14:paraId="4F6687B4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exp cognitive behavioral therapy/ </w:t>
      </w:r>
    </w:p>
    <w:p w14:paraId="2079A04A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intervention*.ti,ab. </w:t>
      </w:r>
    </w:p>
    <w:p w14:paraId="6B6CC4CC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herap*.ti,ab. </w:t>
      </w:r>
    </w:p>
    <w:p w14:paraId="566D3BA8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treatment*.ti,ab. </w:t>
      </w:r>
    </w:p>
    <w:p w14:paraId="045B5938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ounsel*.ti,ab. </w:t>
      </w:r>
    </w:p>
    <w:p w14:paraId="0EA00EF3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psychotherap*.ti,ab. </w:t>
      </w:r>
    </w:p>
    <w:p w14:paraId="3260007B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cognitive behavioral therapy".ti,ab. </w:t>
      </w:r>
    </w:p>
    <w:p w14:paraId="34A384FA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CBT.ti,ab. </w:t>
      </w:r>
    </w:p>
    <w:p w14:paraId="14CEEDA1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mental health".ti,ab. </w:t>
      </w:r>
    </w:p>
    <w:p w14:paraId="3DEF331B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"digital therap*".ti,ab. </w:t>
      </w:r>
    </w:p>
    <w:p w14:paraId="599A1C0E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psychological intervention*".ti,ab.</w:t>
      </w:r>
    </w:p>
    <w:p w14:paraId="54529D05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3789704E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D</w:t>
      </w:r>
    </w:p>
    <w:p w14:paraId="2A1CB2BF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</w:p>
    <w:p w14:paraId="43B7EBB1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andom*.ti,ab. </w:t>
      </w:r>
    </w:p>
    <w:p w14:paraId="490E3E51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randomized.ti,ab. </w:t>
      </w:r>
    </w:p>
    <w:p w14:paraId="5CAA8075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randomised.ti,ab. </w:t>
      </w:r>
    </w:p>
    <w:p w14:paraId="60AD12F6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OR RCT.ti,ab. </w:t>
      </w:r>
    </w:p>
    <w:p w14:paraId="0BC078E9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"controlled trial".ti,ab.</w:t>
      </w:r>
    </w:p>
    <w:p w14:paraId="47C23201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ab/>
      </w:r>
    </w:p>
    <w:p w14:paraId="2DD0E702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7A518F6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lock A — Depression (Lines 1–20)</w:t>
      </w:r>
    </w:p>
    <w:p w14:paraId="085808AE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  exp depressive disorder/</w:t>
      </w:r>
    </w:p>
    <w:p w14:paraId="14CB7C85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  exp major depression/</w:t>
      </w:r>
    </w:p>
    <w:p w14:paraId="2423CBB3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.  exp dysthymic disorder/</w:t>
      </w:r>
    </w:p>
    <w:p w14:paraId="0E227F96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.  exp unipolar depression/</w:t>
      </w:r>
    </w:p>
    <w:p w14:paraId="288DF51F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.  exp reactive depression/</w:t>
      </w:r>
    </w:p>
    <w:p w14:paraId="04161093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.  exp endogenous depression/</w:t>
      </w:r>
    </w:p>
    <w:p w14:paraId="060949A8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.  exp mood disorders/</w:t>
      </w:r>
    </w:p>
    <w:p w14:paraId="530E849D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.  depress*.ab,ti.</w:t>
      </w:r>
    </w:p>
    <w:p w14:paraId="67202753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.  major depressive disorder.ab,ti.</w:t>
      </w:r>
    </w:p>
    <w:p w14:paraId="2F7B9E8C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. MDD.ab,ti.</w:t>
      </w:r>
    </w:p>
    <w:p w14:paraId="2E3C7B35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. dysthymi*.ab,ti.</w:t>
      </w:r>
    </w:p>
    <w:p w14:paraId="39FC43F3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2. persistent depressive disorder.ab,ti.</w:t>
      </w:r>
    </w:p>
    <w:p w14:paraId="17A00FA9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3. depressive disorder*.ab,ti.</w:t>
      </w:r>
    </w:p>
    <w:p w14:paraId="6FD48A40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4. depressive symptom*.ab,ti.</w:t>
      </w:r>
    </w:p>
    <w:p w14:paraId="5B0ACE7A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. depressive episode*.ab,ti.</w:t>
      </w:r>
    </w:p>
    <w:p w14:paraId="0ED40F99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6. unipolar depression.ab,ti.</w:t>
      </w:r>
    </w:p>
    <w:p w14:paraId="14FF8DD9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7. mood disorder*.ab,ti.</w:t>
      </w:r>
    </w:p>
    <w:p w14:paraId="5A62820E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8. affective disorder*.ab,ti.</w:t>
      </w:r>
    </w:p>
    <w:p w14:paraId="63C3EC91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. subclinical depression.ab,ti.</w:t>
      </w:r>
    </w:p>
    <w:p w14:paraId="3BDAB0B0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0. subthreshold depression.ab,ti.</w:t>
      </w:r>
    </w:p>
    <w:p w14:paraId="24ED8696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1FDA5AD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lock B — Chatbot / Conversational AI (Lines 21–37)</w:t>
      </w:r>
    </w:p>
    <w:p w14:paraId="12A8FF48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1. chatbot*.ab,ti.</w:t>
      </w:r>
    </w:p>
    <w:p w14:paraId="4C36B0D2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2. chat bot*.ab,ti.</w:t>
      </w:r>
    </w:p>
    <w:p w14:paraId="18746536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3. conversational agent*.ab,ti.</w:t>
      </w:r>
    </w:p>
    <w:p w14:paraId="1204B1FF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4. conversational AI.ab,ti.</w:t>
      </w:r>
    </w:p>
    <w:p w14:paraId="5B4906B0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5. dialogue system*.ab,ti.</w:t>
      </w:r>
    </w:p>
    <w:p w14:paraId="182D04E3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6. dialog system*.ab,ti.</w:t>
      </w:r>
    </w:p>
    <w:p w14:paraId="099EA9C2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7. virtual therapist*.ab,ti.</w:t>
      </w:r>
    </w:p>
    <w:p w14:paraId="1D05DABE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8. virtual agent*.ab,ti.</w:t>
      </w:r>
    </w:p>
    <w:p w14:paraId="5BD31D35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9. relational agent*.ab,ti.</w:t>
      </w:r>
    </w:p>
    <w:p w14:paraId="2192260A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0. embodied agent*.ab,ti.</w:t>
      </w:r>
    </w:p>
    <w:p w14:paraId="64E040BA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1. mental health bot*.ab,ti.</w:t>
      </w:r>
    </w:p>
    <w:p w14:paraId="403F248B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2. Woebot.ab,ti.</w:t>
      </w:r>
    </w:p>
    <w:p w14:paraId="4609CB99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3. Wysa.ab,ti.</w:t>
      </w:r>
    </w:p>
    <w:p w14:paraId="66B61255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4. Tess.ab,ti.</w:t>
      </w:r>
    </w:p>
    <w:p w14:paraId="39C523B8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5. Youper.ab,ti.</w:t>
      </w:r>
    </w:p>
    <w:p w14:paraId="31A44716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6. Replika.ab,ti.</w:t>
      </w:r>
    </w:p>
    <w:p w14:paraId="6097323C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7. Ellie.ab,ti.</w:t>
      </w:r>
    </w:p>
    <w:p w14:paraId="4A3842A4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31D605A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mbination</w:t>
      </w:r>
    </w:p>
    <w:p w14:paraId="521E08F6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8. 1 OR 2 OR 3 OR 4 OR 5 OR 6 OR 7 OR 8 OR 9 OR 10 OR 11 OR 12 OR 13 OR 14 OR 15 OR 16 OR 17 OR 18 OR 19 OR 20</w:t>
      </w:r>
    </w:p>
    <w:p w14:paraId="2F638D76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9. 21 OR 22 OR 23 OR 24 OR 25 OR 26 OR 27 OR 28 OR 29 OR 30 OR 31 OR 32 OR 33 OR 34 OR 35 OR 36 OR 37</w:t>
      </w:r>
    </w:p>
    <w:p w14:paraId="696E26D7">
      <w:pPr>
        <w:tabs>
          <w:tab w:val="center" w:pos="5233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0. 38 AND 39</w:t>
      </w:r>
    </w:p>
    <w:p w14:paraId="485CA589">
      <w:pPr>
        <w:tabs>
          <w:tab w:val="center" w:pos="5233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D08A9A5"/>
    <w:multiLevelType w:val="singleLevel"/>
    <w:tmpl w:val="9D08A9A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940C9E"/>
    <w:rsid w:val="04AA5724"/>
    <w:rsid w:val="07AA45AB"/>
    <w:rsid w:val="09940C9E"/>
    <w:rsid w:val="12B60DB2"/>
    <w:rsid w:val="14337139"/>
    <w:rsid w:val="154E4C7A"/>
    <w:rsid w:val="15EF35C9"/>
    <w:rsid w:val="1ABB225A"/>
    <w:rsid w:val="1C0A3092"/>
    <w:rsid w:val="21677C51"/>
    <w:rsid w:val="22F56BF1"/>
    <w:rsid w:val="23502D7A"/>
    <w:rsid w:val="26AE0482"/>
    <w:rsid w:val="2AE16EC1"/>
    <w:rsid w:val="2BE9B47B"/>
    <w:rsid w:val="327D55FF"/>
    <w:rsid w:val="36421CF5"/>
    <w:rsid w:val="39A97DAF"/>
    <w:rsid w:val="3B6FE1FA"/>
    <w:rsid w:val="3CC855D9"/>
    <w:rsid w:val="3D0343F5"/>
    <w:rsid w:val="3D70184F"/>
    <w:rsid w:val="41804716"/>
    <w:rsid w:val="500C527A"/>
    <w:rsid w:val="513B4B24"/>
    <w:rsid w:val="53804BEA"/>
    <w:rsid w:val="59FF26B5"/>
    <w:rsid w:val="5D411690"/>
    <w:rsid w:val="5EF96E68"/>
    <w:rsid w:val="62FF57D3"/>
    <w:rsid w:val="69B563E6"/>
    <w:rsid w:val="E87FB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516</Words>
  <Characters>10030</Characters>
  <Lines>0</Lines>
  <Paragraphs>0</Paragraphs>
  <TotalTime>615</TotalTime>
  <ScaleCrop>false</ScaleCrop>
  <LinksUpToDate>false</LinksUpToDate>
  <CharactersWithSpaces>1158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0:05:00Z</dcterms:created>
  <dc:creator>忆浅年↘夏</dc:creator>
  <cp:lastModifiedBy>忆浅年↘夏</cp:lastModifiedBy>
  <dcterms:modified xsi:type="dcterms:W3CDTF">2026-06-14T16:1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12FB21B31797422B8B5BB684DE1058F3_13</vt:lpwstr>
  </property>
  <property fmtid="{D5CDD505-2E9C-101B-9397-08002B2CF9AE}" pid="4" name="KSOTemplateDocerSaveRecord">
    <vt:lpwstr>eyJoZGlkIjoiM2U1MjFmNThiOTUzMGIyZDVkM2JjODdiMGY3MWVlY2UiLCJ1c2VySWQiOiIyNTUxNTc4MTgifQ==</vt:lpwstr>
  </property>
</Properties>
</file>